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710" w:hanging="0"/>
        <w:rPr/>
      </w:pPr>
      <w:r>
        <w:rPr>
          <w:b/>
          <w:lang w:val="en-GB"/>
        </w:rPr>
        <w:t xml:space="preserve">Table S2   </w:t>
      </w:r>
      <w:r>
        <w:rPr>
          <w:b/>
        </w:rPr>
        <w:t xml:space="preserve">Complete inventory of anti-macrophage associated loci identified on </w:t>
      </w:r>
      <w:r>
        <w:rPr>
          <w:b/>
          <w:i/>
        </w:rPr>
        <w:t xml:space="preserve">B. pseudomallei </w:t>
      </w:r>
      <w:r>
        <w:rPr>
          <w:b/>
        </w:rPr>
        <w:t>K96243 chromosome 2</w:t>
      </w:r>
    </w:p>
    <w:p>
      <w:pPr>
        <w:pStyle w:val="Normal"/>
        <w:ind w:left="-567" w:right="-710" w:hanging="0"/>
        <w:rPr>
          <w:b/>
          <w:b/>
        </w:rPr>
      </w:pPr>
      <w:r>
        <w:rPr>
          <w:b/>
        </w:rPr>
      </w:r>
    </w:p>
    <w:p>
      <w:pPr>
        <w:pStyle w:val="Normal"/>
        <w:ind w:left="-567" w:right="-710" w:hanging="0"/>
        <w:rPr>
          <w:b/>
          <w:b/>
        </w:rPr>
      </w:pPr>
      <w:r>
        <w:rPr>
          <w:b/>
        </w:rPr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126"/>
        <w:gridCol w:w="1701"/>
        <w:gridCol w:w="851"/>
        <w:gridCol w:w="4394"/>
      </w:tblGrid>
      <w:tr>
        <w:trPr/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#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region (bp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DS coordinate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lones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s within regio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00 (8.7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001-BPSS000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2-amino-3-ketobutyrate coenzyme A ligase (Kbl) BPSS00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age integrase family protei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00,60600 (11.2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0051-BPSL005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hromate resistance transport protein Chr A BPSS00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hromate resistance exported protein ChrB BPSS00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UvrA excinuclease ABC, A subunit BPSS0058 (partial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 III Family UVR #105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00,81200 (5.9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066-BPSS007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non-hemolytic phospholipase C precursor (BPSS0067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win-arginine translocation pathway (BPSS006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ntegrase catalytic regio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7100,112400 (25.3 kb)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077A-BPSS009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S007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hs element Vgr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ytochrome c oxidase, subunit I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pe V secretory pathway, adhesin Aid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qaA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ep_Hag family protein BPSS00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I fimbriae BPSS0091 and BPSS0092 (partial)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000,122000 (6.0 kb)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096-BPSS010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hypothetical protein BPSS009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EvpB family type VI secretion prote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OmpA family prote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putative cytoplasmic protein 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b/>
                <w:sz w:val="16"/>
                <w:szCs w:val="16"/>
                <w:lang w:val="sv-SE"/>
              </w:rPr>
              <w:t>BPSS0095-BPSS0116 = Type VI secretion system-2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127800,133200 (5.4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104-BPSS010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S01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hs element Vgr protein  BPSS0105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82500,191700 (9.2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BPSS0142-BPSS014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- putative glucan 1,4-alpha-glucosidase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- putative amylase 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- ribose ABC transporter, ATP-binding prote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ATP-dependent RNA helicase DbpA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DEAD/DEAH box helicase domain protei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transporter Class III Family MOS # 58 BPSL0140-0142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300,239600 (22.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PSS0165-BPSS017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pe VI  ImcF/SciS family protein BPSS01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mpA family membrane protein BPSS01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haperone clpB BPSS01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lipoprotein BPSS01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EvpB family type VI secretion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sv-SE"/>
              </w:rPr>
            </w:pPr>
            <w:r>
              <w:rPr>
                <w:b/>
                <w:sz w:val="16"/>
                <w:szCs w:val="16"/>
                <w:lang w:val="sv-SE"/>
              </w:rPr>
              <w:t>Type VI secretion system-3 = BPSS0185-BPSS0167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sv-SE"/>
              </w:rPr>
            </w:pPr>
            <w:r>
              <w:rPr>
                <w:b/>
                <w:sz w:val="16"/>
                <w:szCs w:val="16"/>
                <w:lang w:val="sv-SE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700,243400 (3.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PSS0179-BPSS018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ciB protein BPSS01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mpA family type VI associated protein BPSS01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hs element Vgr protein BPSS0181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300,299200  (14.9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210-BPSS0221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radical SAM domain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drug resistance transporter, EmrB/QacA family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methyl-accepting chemotaxis protein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PSS0215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-acylglucosamine 2-epimerase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sv-SE"/>
              </w:rPr>
              <w:t>310400,316900 (6.5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228-BPSS023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S02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pe I phosphodiester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alase/Bleomycin resistance protein/Dioxygenase superfamily protein BPSS02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qualene/phytoene synthase family protein BPSS0232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6300,333200 (16.9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233-BPSS024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TonB-dependent hemoglobin/transferrin/lactoferrin receptor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enicillin-binding protein, 1A family BPSS0238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hemin ABC transport system, ATP-binding protein BPSS0240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hemin ABC transport system, membrane protein BPSS0241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putative hemin transport system,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trate-binding protein BPSS0242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hemin ABC transport system-related protein BPSS0243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exported heme receptor protein BPSS0244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BC transporter Class III Family ISVH #38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200,472700 (25.5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PSS0320-BPSS033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dioxygenase  BPSS033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-sulfur binding protein BPSS03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transporter, putative BPSS03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(NAD) family protein BPSS0329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400,543600 (11.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386-BPSS040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laps GI 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cteriophage/transposase fusion protei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800,570400 (7.6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410-BPSS041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 BPSS0410 to 4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etolactate synthase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7100,633800 (16.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452-BPSS046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- helix-hairpin-helix motif domain/PHP domain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multicopper oxidase family protein BPSS0456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FAD-dependent oxidoreduct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copper-resistance exported protein BPSS0458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 putative copper-resistance membrane protein BPSS0459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methyl-accepting chemotaxis protein BPSS04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 BPSS0463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4500,638100 (3.6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464-BPSS046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rescine ABC transporter, ATP-binding protein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rescine ABC transporter, periplasmic putrescine-bind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otH, potG, potF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II Family MOI #52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700,674400 (7.7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491-BPSS049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alkyl hydroperoxide reductase subunit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hitin binding domain-containing protei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100,719600 (2.5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525-BPSS05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hypothetical protein BPSS0525 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1800,750000 (18.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537-BPSS054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glycosyl transferase BPSS0537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drug resistance transporter, EmrB/QacA family protein (HylD) BPSS0541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glycosyl hydrolase BPSS0542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leva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glutathione-independent formaldehyde dehydrogenase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transcriptional regulator, AraC fami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 serine hydroxymethyltransferase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9900,763200 (13.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549-BPSS055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NADH:flavin oxidoreductase / NADH oxidase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iron-sulfur cluster binding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hypothetical protein BURPS1710b_A211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mino acid permease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900,833600 (21.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591-BPSS061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TonB-dependepnt Fe(III)-pyochelin receptor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iron-regulated membrane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siderophore transporter, RhtX/FptX family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sigma-54 activated regulator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ermease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LysR family regulator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dehyde dehydrogenase (NAD)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TauD/TfdA family dioxyge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thiamine pyrophosphate enzyme family protein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phosphoenolpyruvate phosphomutas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ydrolase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3500,885000 (31.5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626-BPSS065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drug efflux protein BPSS0625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hospholipase, patatin family BPSS0632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mylo-alpha-1,6-glucosidase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eptid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‘mreB’ rod shape-determining protein BPSS0633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glyoxalase/bleomycin resistance protein/dioxygenase superfamily protein BPSS0639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sensor kinase protein BPSS0642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raC family regulatory protein BPSS0648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5100,938400 (13.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685-BPSS069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- monoxygen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- sensor kinase protein BPSS0687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 xml:space="preserve">- 5-carboxymethyl-2-hydroxymuconate semialdehyde dehydrogenase 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000,1070400 (10.4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794-BPSS079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oxidoreductase, short chain dehydrogenase/reductase family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hypothetical protein BURPS668_A1165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hemagglutinin family protein / Hep_Hag family protein BPSS0796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chromosome segregation ATPase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IclR family regulatory protein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5600,1091400 (15.8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803-BPSS081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hemolysin BPSS0803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diguanylate cyclase/cyclic diguanylate phosphodiesterase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romatic amino acid transport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romatic amino acid aminotransferase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hypothetical protein BPSS08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ensor histidine kinase BPSS0813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1200,1104100 (12.9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814-BPSS08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utative chemotaxis protein BPSS0814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enicillin-binding protein 1C BPSS08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pha-2-macroglobulin domain protein BPSS0817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0400,1128100 (17.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825-BPSS084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- isopenicillin N epimerase BPSS0826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- microbial collagenase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monooxygenase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universal stress family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oxidoreductase, zinc-binding dehydrogenase family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llagenase = subfamiliy M9A unassigned peptidase with similarity to </w:t>
            </w:r>
            <w:r>
              <w:rPr>
                <w:b/>
                <w:i/>
                <w:sz w:val="16"/>
                <w:szCs w:val="16"/>
              </w:rPr>
              <w:t xml:space="preserve">Vibrio parahemolyticus </w:t>
            </w:r>
            <w:r>
              <w:rPr>
                <w:b/>
                <w:sz w:val="16"/>
                <w:szCs w:val="16"/>
              </w:rPr>
              <w:t>PrtVp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8900,1270000 (11.1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957-BPSS096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 hypothetical protein BPSS09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hs element Vgr protein BPSS09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hs-related membrane protein/YD repeat protein BPSS0960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SS0958 not previously documented as a Vgr-like protein in K96243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5000,1295000 (20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965-BPSS097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xidoreductase alpha (molybdopterin) subunit BPSS0969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GntR family transcriptional regulator BPSS097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sv-SE"/>
              </w:rPr>
              <w:t>- Mg(2+) transport ATPase, P-type 2 ’mgtB’ BPSS09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bfamily S8A unassigned peptidase BPSS0974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2600,1315600 (1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0984-BPSS099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it-IT"/>
              </w:rPr>
              <w:t>- UDP-N-acetylglucosamine 1-carboxyvinyltransferase, putative BPSS098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major facilitator family transport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istidine kinase BPSS09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sponse regulator BPSS09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atalase ‘katB’ BPSS09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hyltransferas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AraC family transcriptional regulator BPSS0995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3200,1395300 (32.1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008-BPSS10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olyketide synthase (PksK) BPSS10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olyketide synthase BPSS10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halogenase BPSS10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embrane transport protein BPSS10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voltage-gated clc-type chloride channel BPSS10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LysR family transcriptional regulator BPSS10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ionic antiporter BPSS10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ntibiotic resistance protein BPSS10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fumarylpyruvate hydrolase BPSS10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raC family transcriptional regulator BPSS1020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000,1437100 (19.1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041- BPSS105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eat reg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eavy metal efflux pump CzcA BPSS10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cteriophage replication gene A protein (GpA)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8000,1442100 (24.1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059-BPSS106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+ 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epeat regio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ophage related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any orphan end sequence alignments)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0300,1482200 (21.9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089-BPSS110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</w:rPr>
              <w:t>bacteriophage late control gene D protein BPSS10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anine dehydrogenase BPSS10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capsule biosynthesis protein BPSS10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eat-shock chaperone protein BPSS1095-BPSS10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ation transport ATPase protein BPSS11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ethyltransferase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8000,1494800 (6.8 kb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110-BPSS111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gamma-butyrobetaine,2-oxoglutarate dioxygenase BPSS11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ransporter, basic amino acid/polyamine antiporter BPSS11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amily S54 unassigned peptidase BPSS11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P-dependent metalloprotease FtsH BPSS1114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5400,1523600 (18.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121-BPSS113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GTP cyclohydrolase protein BPSS11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WD repeat-containing protein BPSS11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AD/FMN-binding/pyridine nucleotide-disulphide oxidoreductase family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riboflavin biosynthesis protein BPSS11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O-methyltransferase BPSS11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ransmembrane transporter protein BPSS11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LuxR family transcriptional regulator BPSS11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putative 2,4-dienoyl-CoA reductaseBPSS113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adR-like family regulatory protein BPSS11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hydroxyethylthioazole kinase BPSS1135</w:t>
            </w:r>
          </w:p>
        </w:tc>
      </w:tr>
      <w:tr>
        <w:trPr/>
        <w:tc>
          <w:tcPr>
            <w:tcW w:w="70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5900,1703600 (7.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252-BPSS125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ibonuclease 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jor facilitator transporter family protein BPSS1252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4000,1722700 (18.7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258-BPSS126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oxidoreductase/dehydrogenase BPSS12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cohol dehydrogenase, iron-containing BPSS12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mpA family membrane protein BPSS126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eptide/siderophore synthetase BPSS12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btH-like protein BPSS12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(Methyl-accepting chemotaxis protein)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9700,1722600 (2.9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267-BPSS126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btH-like protein BPSS12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efflux system protein  BPSS126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n-ribosomal peptide synthase BPSS1269 (syringomycin synthetase)</w:t>
            </w:r>
          </w:p>
        </w:tc>
      </w:tr>
      <w:tr>
        <w:trPr/>
        <w:tc>
          <w:tcPr>
            <w:tcW w:w="70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9600,1727800 (8.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267-BPSS126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- putative MbtH-like protein BPSS12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efflux system protein  BPSS1268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non-ribosomal peptide synthase  BPSS1269 (syringomycin synthetase)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8200,1864800 (6.6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358-BPSS136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 putative sensor kinase protein BPSS1358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 putative response regulator protein BPSS1359</w:t>
            </w:r>
          </w:p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- putative two-component sensor kinase protein BPSS1360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glyoxylate reductase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3600,1891900 (8.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PSS1377- BPSS138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cytochrome c oxidase BPSS1377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putative magnesium transporter BPSS137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Phospholipase D domain protein BPSS138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ndonuclease/exonuclease/phosphatase family protein BPSS13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otamase BPSS1383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5000,1940000 (5.0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422- BPSS142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eta-hydroxyl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ycine betaine/L-proline ABC transporter, periplasmic glycine betaine/L-proline-binding protein BPSS1423, BPSS1425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transcriptional regulator, AraC family protein BPSS14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II family OTCN # 88 BPSS1423+ 1425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200,1994900 (13.7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453-BPSS146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iron-sulfur cluster-binding protein, rieske family/putative carboxynorspermidine decarboxylas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jor facilitator family transporter BPSS14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wo-component sensor kinase BPSS14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wo-component response regulator BPSS1461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300,2035000 (19.7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476-BPSS149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GntR family transcriptional regulator protein BPSS14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ndelate racemase/muconate lactonizing enzyme, C-terminal domain protein BPSS147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dehydrogenase BPSS1478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NH(3)-dependent NAD(+) synthetase BPSS14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etR family transcriptional regulator BPSS14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pper-containing nitrite reductase BPSS1487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 N-acetylmuramoyl-L-alanine amidase domain-containing protein BPSS1490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ycosyltransferase TibC BPSS1491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0900,2127300 (16.4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556-BPSS156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abolite:proton symporter family protei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softHyphen/>
              <w:t>- dehydrogenase, FMN-dependent fami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rR-family transcriptional regulator BPSS15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pha-ketoglutarate permease ‘kgtP’ BPSS15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ysR-family transcriptional regulator BPSS1559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serine carboxypeptidase family protein BPSS156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rine protease, kumamolysin BPSS15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osphate transporter  BPSS1566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3600,2359100 (25.5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699-BPSS17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tryptophan synthase beta chain ‘trpB’ BPSS1699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2-oxoacid dehydrogenase subunit E1 BPSS1711</w:t>
            </w:r>
          </w:p>
          <w:p>
            <w:pPr>
              <w:pStyle w:val="Normal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succinate dehydrogenase flavoprotein subunit BPSS17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AsnC-family transcriptional regulator BPSS17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raC-family transcriptional regulator BPSS1714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9000,2367200 (8.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PSS1720-BPSS17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GntR-family transcriptional regulator BPSS1721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malate dehydrogenase BPSS1722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lyase BPSS1723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2-methylcitrate dehydratase BPSS1725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aconitate hydratase BPSS17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emagluttinin 78c03 only BPSS1727-BPSS1728)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3500,2448100 (14.6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774-BPSS178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MP nucleosidase BPSS17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omoserine kinase BPSS17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arR-family regulatory protein BPSS178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rganic hydroperoxide resistance protein BPSS17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esterase, PHB depolymerase family BPSS178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olybdenum transport-related, exported protein BPSS17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olybdenum transport-related membrane protein BPSS17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olybdenum transport-related,ATP-binding protein BPSS17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olybdenum transport protein BPSS1789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7400,2484900 (17.5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808-BPSS1826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etaldehyde dehydrogenase BPSS18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thioesterase BPSS180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ranched-chain amino acid aminotransferase BPSS18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non-ribosomal peptide synthesis thioesterase BPSS18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RPS related protein/ phytanoyl-CoA dioxygenase (PhyH) family protein/ BarB2 BPSS18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RPS related/ BarD BPSS18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serine/threonine protein phosphatase BPSS18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raC family transcriptional regulator BPSS18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lycosyltransferase BPSS1825, BPSS1826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8400,2563900 (15.5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876-BPSS188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sensor kinase/response regulator fusion protein BPSS187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dehyde dehydrogenase NAD family protein BPSS187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etolactate synthase BPSS1879 (biofilm form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a+/ H+ antiporter BPSS18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ospholipase D, putative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1200,2580500 (9.3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896- BPSS190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2,4-dienoyl-CoA reductase (NADPH) ‘fadH’ BPSS18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raC-family regulatory protein BPSS18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LysR-family transcriptional regulator BPSS1900, BPSS1902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9800,2624000 (34.2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912-BPSS193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ransposase for insertion sequence element IS1001 BPSS19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ysine-specific permease BPSS19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metallo-beta-lactamase family protein BPSS19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zinc-containing alcohol dehydrogenase superfamily protein BPSS19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0F1 ATP synthase subunit alph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thyl-accepting chemotaxis protein BPSS19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outer membrane lipoprotein BPSS19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BC transport system, exported protein BPSS19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ABC transport system, membrane protein BPSS193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etR-family transcriptional regulator BPSS19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outer membrane efflux protein  BPSS19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BC transport system, exported protein BPSS19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BC transport system, ATP-binding protein BPSS1938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II Family o228 – Function: Drug resistance #72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9700,2638500 (8.8 kb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942-BPSS195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cohol dehydrogenase BPSS194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P synthase gamma chain BPSS19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P synthase alpha chain BPSS194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TP synthase B subunit BPSS194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TP synthase C chain BPSS194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TP synthase A chain BPSS19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TP synthesis-related protein BPSS195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TP synthase epsilon chain BPSS1952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8700,2705700 (17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1988- BPSS199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eptidase, family S15 B[SS199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rine metalloprotease BPSS19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tal-related two-component system, response regulator BPSS19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eavy metal TCS sensor histidine kinase BPSS199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lass D beta-lactamase BPSS19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lipoprotein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3900,2725900 (12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009-BPSS201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 glucosamine--fructose-6-phosphate aminotransferase BPSS2009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- outer membrane protein 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 putative inner membrane glycosyl transferase BPSS2015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8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1200,2794600 (23.4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/>
                <w:sz w:val="16"/>
                <w:szCs w:val="16"/>
                <w:lang w:val="it-IT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PSS2053-BPSS205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 GI 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ell surface protein/ hemagluttinin/ adhesin/ hemolysin BPSS205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YD repeat/RHS repeat protein BPSS20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hs element Vgr protein BPSS20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TP-binding inner membrane transport protein BPSS2058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2200,2819100 (16.9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067-BPSS208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da-DK"/>
              </w:rPr>
            </w:pPr>
            <w:r>
              <w:rPr>
                <w:b/>
                <w:sz w:val="16"/>
                <w:szCs w:val="16"/>
                <w:lang w:val="da-DK"/>
              </w:rPr>
              <w:t>On GI 16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- aldose 1-epimerase BPSS2067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- ABC transporter, ATP-binding protein BPSS20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 transporter, substrate-binding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andelate racemase / muconate lactonizing enzyme BPSS20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ntR family regulator protein BPSS20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nescence marker protein-30 BPSS207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transposase, IS66 familly BPSS207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utative DNA-binding protein BPSS20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lpha-galactosidase BPSS208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BC transporter permease BPSS20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da-DK"/>
              </w:rPr>
              <w:t>ABC transporter Class III Familiy MOS # 61 BPSS2069-BPSS2071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6500,2970900 (24.4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179-BPSS202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glycosyltransferase BPSS21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ilus assembly-related outer membrane protein BPSS21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ilus assembly-related, export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BPSS21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ilus assembly-related protein BPSS219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ype II/IV secretion system-related protein BPSS21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snC-family regulatory protein BPSS21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romatic amino acid aminotransferase BPSS22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orin related, membrane protein BPSS2202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Putative </w:t>
            </w:r>
            <w:r>
              <w:rPr>
                <w:b/>
                <w:i/>
                <w:sz w:val="16"/>
                <w:szCs w:val="16"/>
              </w:rPr>
              <w:t>tad-</w:t>
            </w:r>
            <w:r>
              <w:rPr>
                <w:b/>
                <w:sz w:val="16"/>
                <w:szCs w:val="16"/>
              </w:rPr>
              <w:t>type pilus (complete)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2400,3049000 (16.6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257- BPSS226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usion protein, ATP-binding transmembrane ABC transporter and regulatory protein BPSS22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osphatidylserine decarboxylase BPSS226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4'-phosphopantetheinyl transferase superfamily protein BPSS2266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C transporter Class I Familiy DPL # 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SS2259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69700,3098800 (29.1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283- BPSS2302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ulfate transporter family protein BPSS228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SP20/alpha crystallin family protein BPSS22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orin protein BPSS228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MP-binding enzyme BPSS22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erE family regulatory protein BPSS229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taurine catabolism dioxygenase TauD, TfdA family protein BPSS229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transport protein BPSS22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olybdopterin oxidoreductase family protein BPSS22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iron-sulfur cluster protein BPSS2300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5100,3150900 (25.8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323-BPSS2334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ypothetical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permease BPSS232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BC-transporter ATP binding protein BPSS232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eta keto-acyl synthase / PKS BPSS23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ND efflux transport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cyl transferase BPSS2329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 putative aminotransferase BPSS233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bable PKS/NRPS cluster</w:t>
            </w:r>
          </w:p>
        </w:tc>
      </w:tr>
      <w:tr>
        <w:trPr/>
        <w:tc>
          <w:tcPr>
            <w:tcW w:w="7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8500,3166100 (7.6 kb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S2342-BPSS234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GGDEF response regulator protein BPSS23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ensor histidine kinase/response regulator BPSS2345, BPSS234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NADPH-dependent FMN reductase domain prote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putative arsenate reductase BPSS2348 </w:t>
            </w:r>
          </w:p>
        </w:tc>
      </w:tr>
    </w:tbl>
    <w:p>
      <w:pPr>
        <w:pStyle w:val="Normal"/>
        <w:ind w:left="-567" w:right="-71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3:39:00Z</dcterms:created>
  <dc:creator>Andrea Dowling</dc:creator>
  <dc:description/>
  <cp:keywords/>
  <dc:language>en-US</dc:language>
  <cp:lastModifiedBy>Andrea Dowling</cp:lastModifiedBy>
  <dcterms:modified xsi:type="dcterms:W3CDTF">2010-10-28T10:07:00Z</dcterms:modified>
  <cp:revision>8</cp:revision>
  <dc:subject/>
  <dc:title>Table S1   Complete inventory of anti-macrophage associated loci identified on B</dc:title>
</cp:coreProperties>
</file>